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B8FC0" w14:textId="2C4C1676" w:rsidR="00873A61" w:rsidRPr="00154817" w:rsidRDefault="00954AAB" w:rsidP="00154817">
      <w:pPr>
        <w:spacing w:beforeAutospacing="1" w:afterAutospacing="1"/>
        <w:jc w:val="center"/>
        <w:rPr>
          <w:rFonts w:ascii="Times New Roman" w:eastAsia="Times New Roman" w:hAnsi="Times New Roman" w:cs="Times New Roman"/>
          <w:color w:val="000000" w:themeColor="text1"/>
          <w:lang w:val="nl-NL"/>
        </w:rPr>
      </w:pPr>
      <w:r w:rsidRPr="00954AA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Aanbevelingen om Onderzoekers in h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 xml:space="preserve">un </w:t>
      </w:r>
      <w:r w:rsidR="00DA73C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V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 xml:space="preserve">roege </w:t>
      </w:r>
      <w:r w:rsidR="00DA73C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L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 xml:space="preserve">oopbaan in staat te stellen </w:t>
      </w:r>
      <w:proofErr w:type="spellStart"/>
      <w:r w:rsidR="00DA73C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O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nderzoekscultuur</w:t>
      </w:r>
      <w:proofErr w:type="spellEnd"/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 xml:space="preserve"> en </w:t>
      </w:r>
      <w:r w:rsidR="00DA73C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>-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nl-NL"/>
        </w:rPr>
        <w:t xml:space="preserve">praktijk te verbeteren.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8"/>
        <w:gridCol w:w="1889"/>
        <w:gridCol w:w="495"/>
        <w:gridCol w:w="696"/>
        <w:gridCol w:w="770"/>
        <w:gridCol w:w="704"/>
        <w:gridCol w:w="1004"/>
        <w:gridCol w:w="930"/>
        <w:gridCol w:w="904"/>
      </w:tblGrid>
      <w:tr w:rsidR="00AA3309" w:rsidRPr="00B732EE" w14:paraId="0221B448" w14:textId="77777777" w:rsidTr="00C42093">
        <w:trPr>
          <w:trHeight w:val="457"/>
        </w:trPr>
        <w:tc>
          <w:tcPr>
            <w:tcW w:w="117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6DC7E038" w14:textId="15CC0C34" w:rsidR="00C42093" w:rsidRPr="00B732EE" w:rsidRDefault="00EE549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Aanbeveling</w:t>
            </w:r>
            <w:proofErr w:type="spellEnd"/>
            <w:r w:rsidR="00C42093"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27F1B7A9" w14:textId="2CFBD3E9" w:rsidR="00C42093" w:rsidRPr="00B732EE" w:rsidRDefault="00EE549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Ondersteunen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Acties</w:t>
            </w:r>
            <w:proofErr w:type="spellEnd"/>
            <w:r w:rsidR="00C42093"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</w:tcPr>
          <w:p w14:paraId="7F1F96D9" w14:textId="32C2B521" w:rsidR="00C42093" w:rsidRPr="00B732EE" w:rsidRDefault="00EE549B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Kosten</w:t>
            </w:r>
            <w:proofErr w:type="spellEnd"/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79EAF578" w14:textId="22679FFF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 </w:t>
            </w:r>
            <w:proofErr w:type="spellStart"/>
            <w:r w:rsidR="006112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Instituten</w:t>
            </w:r>
            <w:proofErr w:type="spellEnd"/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&amp; </w:t>
            </w:r>
            <w:proofErr w:type="spellStart"/>
            <w:r w:rsidR="002039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Afdelingen</w:t>
            </w:r>
            <w:proofErr w:type="spellEnd"/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45D7F980" w14:textId="1A4D2AA4" w:rsidR="0020393F" w:rsidRPr="0020393F" w:rsidRDefault="0020393F" w:rsidP="0020393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Financierings-instanties</w:t>
            </w:r>
            <w:proofErr w:type="spellEnd"/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462951BA" w14:textId="788A968B" w:rsidR="00C42093" w:rsidRPr="00B732EE" w:rsidRDefault="0020393F" w:rsidP="00DA73C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Tijdschriften</w:t>
            </w:r>
            <w:proofErr w:type="spellEnd"/>
            <w:r w:rsidR="00C42093"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&amp;</w:t>
            </w:r>
            <w:r w:rsidR="00C42093"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  <w:r w:rsidR="00DA73C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Uitgevers</w:t>
            </w:r>
            <w:proofErr w:type="spellEnd"/>
            <w:r w:rsidR="00C42093"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3A312C8E" w14:textId="5F244F10" w:rsidR="00C42093" w:rsidRPr="00B732EE" w:rsidRDefault="0020393F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Wetenschappelij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</w:t>
            </w:r>
            <w:r w:rsidR="00C42093"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Verenigingen</w:t>
            </w:r>
            <w:proofErr w:type="spellEnd"/>
            <w:proofErr w:type="gramEnd"/>
            <w:r w:rsidR="00C42093"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0B871137" w14:textId="4782BE7A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ECR </w:t>
            </w:r>
            <w:proofErr w:type="spellStart"/>
            <w:r w:rsidR="002039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Gemeenschappen</w:t>
            </w:r>
            <w:proofErr w:type="spellEnd"/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57AC2559" w14:textId="145D8894" w:rsidR="00C42093" w:rsidRPr="00B732EE" w:rsidRDefault="0020393F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Collega’s</w:t>
            </w:r>
            <w:proofErr w:type="spellEnd"/>
            <w:r w:rsidR="00C42093"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Leidinggevenden</w:t>
            </w:r>
            <w:proofErr w:type="spellEnd"/>
            <w:r w:rsidR="00C42093"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Begeleiders</w:t>
            </w:r>
            <w:proofErr w:type="spellEnd"/>
            <w:r w:rsidR="00C42093"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</w:tr>
      <w:tr w:rsidR="00AA3309" w:rsidRPr="00B732EE" w14:paraId="5E7D31D7" w14:textId="77777777" w:rsidTr="00C42093">
        <w:trPr>
          <w:trHeight w:val="134"/>
        </w:trPr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620DE5AD" w14:textId="15690D5C" w:rsidR="00C42093" w:rsidRPr="0020393F" w:rsidRDefault="0020393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20393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Bied een pad voor 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oopbaanontwikkeling door activiteiten </w:t>
            </w:r>
            <w:r w:rsidR="00546A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die de wetenschap verbetere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te belonen en te stimuleren  </w:t>
            </w: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4A310E8B" w14:textId="383F8EDE" w:rsidR="00C42093" w:rsidRPr="0020393F" w:rsidRDefault="0020393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20393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Creëer banen voor meta-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nderzoekers en anderen die werken aan het verbeteren van de wetenschap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707BC2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ECA9702" w14:textId="77777777" w:rsidR="00C42093" w:rsidRPr="00A4425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Wingdings" w:eastAsia="Times New Roman" w:hAnsi="Wingdings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A4425F">
              <w:rPr>
                <w:rFonts w:ascii="Wingdings" w:eastAsia="Times New Roman" w:hAnsi="Wingdings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D101C5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E1B1B2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0EE7FB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8A563D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BF343D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21015A78" w14:textId="77777777" w:rsidTr="00C42093">
        <w:tc>
          <w:tcPr>
            <w:tcW w:w="1171" w:type="dxa"/>
            <w:vMerge/>
            <w:vAlign w:val="center"/>
            <w:hideMark/>
          </w:tcPr>
          <w:p w14:paraId="03EDF68D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5B1832D9" w14:textId="23112836" w:rsidR="00C42093" w:rsidRPr="00546AEE" w:rsidRDefault="00546AEE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546A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Beloon </w:t>
            </w:r>
            <w:r w:rsidR="006112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verleden </w:t>
            </w:r>
            <w:r w:rsidRPr="00546A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activiteite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die de wetenschap verbeteren </w:t>
            </w:r>
            <w:r w:rsidRPr="00546A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ij het aannemen van nieuwe medewerkers of bij promoties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A638E7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85C563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963B18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09D669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174DE8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B89EC0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530ED0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7396D183" w14:textId="77777777" w:rsidTr="00C42093">
        <w:tc>
          <w:tcPr>
            <w:tcW w:w="1171" w:type="dxa"/>
            <w:vMerge/>
            <w:vAlign w:val="center"/>
            <w:hideMark/>
          </w:tcPr>
          <w:p w14:paraId="4BF860EB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2AB0179" w14:textId="1E3D8EAD" w:rsidR="00C42093" w:rsidRPr="0061121C" w:rsidRDefault="0061121C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61121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Neem activiteiten die de 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etenschap verbeteren op </w:t>
            </w:r>
            <w:r w:rsidR="00DB42E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in de evaluaties van opleidingsbeurzen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5643A3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11A908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3281DA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50684D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623A2B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025580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3AF352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3631C573" w14:textId="77777777" w:rsidTr="00C42093">
        <w:tc>
          <w:tcPr>
            <w:tcW w:w="1171" w:type="dxa"/>
            <w:vMerge/>
            <w:vAlign w:val="center"/>
            <w:hideMark/>
          </w:tcPr>
          <w:p w14:paraId="7BF07F34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544CEE64" w14:textId="06C77080" w:rsidR="00C42093" w:rsidRPr="00DB42E3" w:rsidRDefault="00DB42E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DB42E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Publiceer meta-onderzoek e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artikelen die beschrijven hoe de wetenschap kan worden verbeterd (bij voorkeur open access)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6625FF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707BD2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EF04CC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3BE05F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BF7E43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FFB0C1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D0C916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708B74DE" w14:textId="77777777" w:rsidTr="00C42093">
        <w:tc>
          <w:tcPr>
            <w:tcW w:w="1171" w:type="dxa"/>
            <w:vMerge/>
            <w:vAlign w:val="center"/>
            <w:hideMark/>
          </w:tcPr>
          <w:p w14:paraId="2E70A1BF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1F9F57A" w14:textId="62C2A385" w:rsidR="00C42093" w:rsidRPr="00DB42E3" w:rsidRDefault="00DB42E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DB42E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Bied prijzen aan voor 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ctiviteiten die de wetenschap verbeteren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D4B220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6658F8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13F38B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16F405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404E3A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A9DB25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ED0850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3AEF3FAF" w14:textId="77777777" w:rsidTr="00C42093">
        <w:trPr>
          <w:trHeight w:val="241"/>
        </w:trPr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10F4C01" w14:textId="4D4A763F" w:rsidR="00C42093" w:rsidRPr="00B732EE" w:rsidRDefault="00954AA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Include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 xml:space="preserve"> ECR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bi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besluitvormingsprocessen</w:t>
            </w:r>
            <w:proofErr w:type="spellEnd"/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2E396CF" w14:textId="4C6EBB60" w:rsidR="00C42093" w:rsidRPr="00954AAB" w:rsidRDefault="00954AA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954AA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Cre</w:t>
            </w:r>
            <w:r w:rsidRPr="0020393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ë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er adviesgroepen v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en onderhoud een gesprek tussen hen en besluitvormende organen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601D51D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FDACD9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80D5A0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3432E9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35EEFE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C257E3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567673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7908A355" w14:textId="77777777" w:rsidTr="00C42093">
        <w:trPr>
          <w:trHeight w:val="241"/>
        </w:trPr>
        <w:tc>
          <w:tcPr>
            <w:tcW w:w="1171" w:type="dxa"/>
            <w:vMerge/>
            <w:vAlign w:val="center"/>
            <w:hideMark/>
          </w:tcPr>
          <w:p w14:paraId="076AF7D7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2DB2AFB9" w14:textId="5EA00774" w:rsidR="00C42093" w:rsidRPr="00954AAB" w:rsidRDefault="00954AA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954AA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Neem ECR</w:t>
            </w:r>
            <w:r w:rsidR="00E6492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-</w:t>
            </w:r>
            <w:r w:rsidRPr="00954AA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vertegenwoordigers op in wetenschappelijke comité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cre</w:t>
            </w:r>
            <w:proofErr w:type="spellEnd"/>
            <w:r w:rsidR="00C42093" w:rsidRPr="00954AA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​</w:t>
            </w:r>
            <w:proofErr w:type="spellStart"/>
            <w:r w:rsidRPr="0020393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ë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een gastvrije en ondersteunende sfeer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3B0C240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BCECF8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7FC1D4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DFAE45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D177B8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8EAEFA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7F83B5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0905B031" w14:textId="77777777" w:rsidTr="00C42093">
        <w:trPr>
          <w:trHeight w:val="241"/>
        </w:trPr>
        <w:tc>
          <w:tcPr>
            <w:tcW w:w="1171" w:type="dxa"/>
            <w:vMerge/>
            <w:vAlign w:val="center"/>
            <w:hideMark/>
          </w:tcPr>
          <w:p w14:paraId="5B6EFF52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4C45C7FA" w14:textId="35729378" w:rsidR="00C42093" w:rsidRPr="00954AAB" w:rsidRDefault="00954AA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954AA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Overweeg om ECR-adviesgroepen 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 combineren met ECR-vertegenwoordigers in commissies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2C159DD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454D05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4C8886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C2563C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171C85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520C0B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48F503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6849BD4B" w14:textId="77777777" w:rsidTr="00C42093">
        <w:trPr>
          <w:trHeight w:val="300"/>
        </w:trPr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A450997" w14:textId="18BCF705" w:rsidR="00C42093" w:rsidRPr="00DB42E3" w:rsidRDefault="00DB42E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DB42E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Voorzie </w:t>
            </w:r>
            <w:proofErr w:type="spellStart"/>
            <w:r w:rsidRPr="00DB42E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 w:rsidRPr="00DB42E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di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bekwaam zijn in het verbeteren van de wetenschap van middelen, financiering en tijd om de wetenschapscultuur en -praktijk te verbeteren </w:t>
            </w: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058DABC4" w14:textId="18B482C7" w:rsidR="00C42093" w:rsidRPr="00DB42E3" w:rsidRDefault="008C4ED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DB42E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Creëer </w:t>
            </w:r>
            <w:r w:rsidR="00DB42E3" w:rsidRPr="00DB42E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subsidies voor wetenschappelijke v</w:t>
            </w:r>
            <w:r w:rsidR="00DB42E3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erbetering; zorg ervoor </w:t>
            </w:r>
            <w:r w:rsid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dat </w:t>
            </w:r>
            <w:proofErr w:type="spellStart"/>
            <w:r w:rsid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 w:rsid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in aanmerking komen om zich aan te melden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70343B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34A72B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A1FB42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D4EA4D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D179FA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E55B78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96F277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13A6FCC9" w14:textId="77777777" w:rsidTr="00C42093">
        <w:trPr>
          <w:trHeight w:val="241"/>
        </w:trPr>
        <w:tc>
          <w:tcPr>
            <w:tcW w:w="1171" w:type="dxa"/>
            <w:vMerge/>
            <w:vAlign w:val="center"/>
            <w:hideMark/>
          </w:tcPr>
          <w:p w14:paraId="6FEFE7DF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619F38FE" w14:textId="743B25DF" w:rsidR="00C42093" w:rsidRPr="00AA3309" w:rsidRDefault="008C4ED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Creëer </w:t>
            </w:r>
            <w:r w:rsidR="00AA3309"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kleine subsidies voor </w:t>
            </w:r>
            <w:proofErr w:type="spellStart"/>
            <w:r w:rsidR="00AA3309"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</w:t>
            </w:r>
            <w:r w:rsid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CRs</w:t>
            </w:r>
            <w:proofErr w:type="spellEnd"/>
            <w:r w:rsid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die </w:t>
            </w:r>
            <w:r w:rsidR="00AA3309"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ideeën</w:t>
            </w:r>
            <w:r w:rsid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hebben om het huidige proces van wetenschapspublicaties te verbeteren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45A402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55C679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4FE1D7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3BE08E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C6813C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FCBAA4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350891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05A736B1" w14:textId="77777777" w:rsidTr="00C42093">
        <w:trPr>
          <w:trHeight w:val="241"/>
        </w:trPr>
        <w:tc>
          <w:tcPr>
            <w:tcW w:w="1171" w:type="dxa"/>
            <w:vMerge/>
            <w:vAlign w:val="center"/>
            <w:hideMark/>
          </w:tcPr>
          <w:p w14:paraId="083C79EC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31E107A" w14:textId="520C9172" w:rsidR="00C42093" w:rsidRPr="00AA3309" w:rsidRDefault="00AA330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Bied logistieke of administratieve 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teun aan ECR</w:t>
            </w:r>
            <w:r w:rsidR="00E6492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initiatieven (</w:t>
            </w:r>
            <w:r w:rsidR="00E6492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bijv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een</w:t>
            </w:r>
            <w:r w:rsidR="00E6492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communit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manager)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36AE59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6F5F64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4F6767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E2A5C5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252B2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EF658A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BB4E44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00E58210" w14:textId="77777777" w:rsidTr="00C42093">
        <w:tc>
          <w:tcPr>
            <w:tcW w:w="1171" w:type="dxa"/>
            <w:vMerge/>
            <w:vAlign w:val="center"/>
            <w:hideMark/>
          </w:tcPr>
          <w:p w14:paraId="7AE9DA2C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7863BAD3" w14:textId="483E7C94" w:rsidR="00C42093" w:rsidRPr="00AA3309" w:rsidRDefault="00AA330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Publiceer programma’s of uitkomste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die waardevol zijn voor de ECR</w:t>
            </w:r>
            <w:r w:rsidR="00E6492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gemeenschap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5031FC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3E6B0C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419289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438438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D83CE9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498447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086DD5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AA3309" w:rsidRPr="00B732EE" w14:paraId="2E18EE43" w14:textId="77777777" w:rsidTr="00C42093">
        <w:trPr>
          <w:trHeight w:val="179"/>
        </w:trPr>
        <w:tc>
          <w:tcPr>
            <w:tcW w:w="1171" w:type="dxa"/>
            <w:vMerge/>
            <w:vAlign w:val="center"/>
            <w:hideMark/>
          </w:tcPr>
          <w:p w14:paraId="7FBB493F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4EF5E0E3" w14:textId="75577220" w:rsidR="00C42093" w:rsidRPr="00AA3309" w:rsidRDefault="00AA330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Bied subsidies aan die </w:t>
            </w:r>
            <w:proofErr w:type="spellStart"/>
            <w:r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C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tijd biedt voor activiteiten om wetenschap te verbeteren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9C1322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3AE5CF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3310BD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B9FA24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621449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551945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5B5E4D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071A67F7" w14:textId="77777777" w:rsidTr="00C42093">
        <w:tc>
          <w:tcPr>
            <w:tcW w:w="1171" w:type="dxa"/>
            <w:vMerge/>
            <w:vAlign w:val="center"/>
            <w:hideMark/>
          </w:tcPr>
          <w:p w14:paraId="0D79583C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033AABC0" w14:textId="4917AB78" w:rsidR="00C42093" w:rsidRPr="00AA3309" w:rsidRDefault="00AA330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Stimuleer </w:t>
            </w:r>
            <w:proofErr w:type="spellStart"/>
            <w:r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 w:rsidRP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om activiteiten </w:t>
            </w:r>
            <w:r w:rsidR="0013514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voor verbetering van d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wetenschap op te nemen in hun loopbaanontwikkelingsplan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CDB8FD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E29C93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419A7B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744C63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474190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4F1B3A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785124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AA3309" w:rsidRPr="00B732EE" w14:paraId="6A33E6F1" w14:textId="77777777" w:rsidTr="00C42093"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23069E74" w14:textId="5D27D946" w:rsidR="00DA73C6" w:rsidRPr="00DA73C6" w:rsidRDefault="00DA73C6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</w:pPr>
            <w:r w:rsidRPr="00DA73C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rken d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expertise </w:t>
            </w:r>
            <w:r w:rsidRPr="00DA73C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van </w:t>
            </w:r>
            <w:proofErr w:type="spellStart"/>
            <w:r w:rsidRPr="00DA73C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C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en versterk hun inspanningen om wetenschap te verbeteren </w:t>
            </w:r>
          </w:p>
          <w:p w14:paraId="466AB011" w14:textId="77777777" w:rsidR="00C42093" w:rsidRPr="00B732EE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  <w:p w14:paraId="05F151AC" w14:textId="77777777" w:rsidR="00C42093" w:rsidRPr="00B732EE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15D6F0A1" w14:textId="1EBA9A86" w:rsidR="00C42093" w:rsidRPr="008C4ED4" w:rsidRDefault="008C4ED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</w:pPr>
            <w:r w:rsidRPr="008C4ED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Creëer (online) gemeenschappe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voor</w:t>
            </w:r>
            <w:r w:rsidRPr="008C4ED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</w:t>
            </w:r>
            <w:proofErr w:type="spellStart"/>
            <w:r w:rsidRPr="008C4ED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C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die werken aan het verbeteren van de wetenschapscultuur en -praktijken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1DA0C5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518DDE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60658B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C861DE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034F97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B52EA9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6FEDB6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3DFA1950" w14:textId="77777777" w:rsidTr="00C42093">
        <w:tc>
          <w:tcPr>
            <w:tcW w:w="1171" w:type="dxa"/>
            <w:vMerge/>
            <w:vAlign w:val="center"/>
            <w:hideMark/>
          </w:tcPr>
          <w:p w14:paraId="642F944C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10592544" w14:textId="69AF9573" w:rsidR="00C42093" w:rsidRPr="008C4ED4" w:rsidRDefault="008C4ED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8C4ED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Leid wetenschappers op in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aardigheden die nodig zijn om de wetenschap op individueel en systemisch niveau te verbeteren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46F76CA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D0F4EE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F52DBC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8C5E4F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AEDADD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B32462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2BB13F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2235BAAB" w14:textId="77777777" w:rsidTr="00C42093">
        <w:tc>
          <w:tcPr>
            <w:tcW w:w="1171" w:type="dxa"/>
            <w:vMerge/>
            <w:vAlign w:val="center"/>
            <w:hideMark/>
          </w:tcPr>
          <w:p w14:paraId="3EA9F472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19137FD9" w14:textId="5B5D306A" w:rsidR="00C42093" w:rsidRPr="00510354" w:rsidRDefault="0051035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Geef</w:t>
            </w:r>
            <w:r w:rsidR="008C4ED4"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eerlijke, opbouwende </w:t>
            </w:r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feedback 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te helpen bij het oplossen en verfijnen van idee</w:t>
            </w:r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ën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1C1C77C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B2C063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2F7BF5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574C93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C57536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D27D19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BA05DA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AA3309" w:rsidRPr="00B732EE" w14:paraId="15D99530" w14:textId="77777777" w:rsidTr="00C42093">
        <w:trPr>
          <w:trHeight w:val="165"/>
        </w:trPr>
        <w:tc>
          <w:tcPr>
            <w:tcW w:w="1171" w:type="dxa"/>
            <w:vMerge/>
            <w:vAlign w:val="center"/>
            <w:hideMark/>
          </w:tcPr>
          <w:p w14:paraId="0246F449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71656E7" w14:textId="73FB900A" w:rsidR="00C42093" w:rsidRPr="00510354" w:rsidRDefault="0051035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</w:pPr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Gebruik activiteiten om </w:t>
            </w:r>
            <w:r w:rsidR="0013514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de </w:t>
            </w:r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wetenschap 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e verbeteren om bestaande projecteren te verbeteren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2F10D99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477BE5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0CDAC3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D5515B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43010C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300C50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F93D83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AA3309" w:rsidRPr="00B732EE" w14:paraId="5E463960" w14:textId="77777777" w:rsidTr="00C42093">
        <w:tc>
          <w:tcPr>
            <w:tcW w:w="1171" w:type="dxa"/>
            <w:vMerge/>
            <w:vAlign w:val="center"/>
            <w:hideMark/>
          </w:tcPr>
          <w:p w14:paraId="573D0DB4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C43A63A" w14:textId="14D1BC82" w:rsidR="00C42093" w:rsidRPr="000155E9" w:rsidRDefault="00510354" w:rsidP="000155E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Werk samen met </w:t>
            </w:r>
            <w:proofErr w:type="spellStart"/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om ervoor te zorgen dat verbeteringen duurzaam zijn nadat </w:t>
            </w:r>
            <w:proofErr w:type="spellStart"/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</w:t>
            </w:r>
            <w:r w:rsidR="00AA330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verder zijn in hun carrière </w:t>
            </w:r>
            <w:r w:rsidR="00015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door veranderingen op te nemen in laboratoriumhandleidingen of aan te nemen als standaardprocedures.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2A4CF83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5DBBE4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A1EC71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9C974E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096CC2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4231F9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280479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AA3309" w:rsidRPr="00B732EE" w14:paraId="6857F200" w14:textId="77777777" w:rsidTr="00C42093">
        <w:tc>
          <w:tcPr>
            <w:tcW w:w="1171" w:type="dxa"/>
            <w:vMerge/>
            <w:vAlign w:val="center"/>
            <w:hideMark/>
          </w:tcPr>
          <w:p w14:paraId="4713FE74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515752A" w14:textId="1965105C" w:rsidR="00C42093" w:rsidRPr="00510354" w:rsidRDefault="0051035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Vergroot de zichtbaarheid van </w:t>
            </w:r>
            <w:r w:rsidR="0013514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de </w:t>
            </w:r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door </w:t>
            </w:r>
            <w:proofErr w:type="spellStart"/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geleide inspanningen o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de wetenschap te verbeteren; gee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kansen om hun activiteiten met anderen te delen </w:t>
            </w:r>
            <w:r w:rsidR="00C42093"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​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033CC1F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CEA2EA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F0C4AD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59FA48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87765A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7844BC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95BF87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</w:tr>
      <w:tr w:rsidR="00AA3309" w:rsidRPr="00B732EE" w14:paraId="7F84CBD6" w14:textId="77777777" w:rsidTr="00C42093">
        <w:trPr>
          <w:trHeight w:val="224"/>
        </w:trPr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10EBE51C" w14:textId="0BC58E57" w:rsidR="00C42093" w:rsidRPr="00510354" w:rsidRDefault="0013514B" w:rsidP="00477C18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Bevorder</w:t>
            </w:r>
            <w:r w:rsidR="00510354"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inspanningen om ge</w:t>
            </w:r>
            <w:r w:rsid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marginaliseerde </w:t>
            </w:r>
            <w:proofErr w:type="spellStart"/>
            <w:r w:rsid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 w:rsid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te ondersteunen* </w:t>
            </w:r>
          </w:p>
          <w:p w14:paraId="44C1275B" w14:textId="77777777" w:rsidR="00C42093" w:rsidRPr="00510354" w:rsidRDefault="00C42093" w:rsidP="00477C1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410FB323" w14:textId="33F96702" w:rsidR="00C42093" w:rsidRPr="00510354" w:rsidRDefault="0051035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Bevorder een cultuur van 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iversiteit en inclusi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125820D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9F03A0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F0318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CA81CD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6680F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F6EC4D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781898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AA3309" w:rsidRPr="00B732EE" w14:paraId="63DEE950" w14:textId="77777777" w:rsidTr="00C42093">
        <w:trPr>
          <w:trHeight w:val="224"/>
        </w:trPr>
        <w:tc>
          <w:tcPr>
            <w:tcW w:w="1171" w:type="dxa"/>
            <w:vMerge/>
            <w:vAlign w:val="center"/>
            <w:hideMark/>
          </w:tcPr>
          <w:p w14:paraId="248CD6DE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4A1BBB85" w14:textId="44187069" w:rsidR="00C42093" w:rsidRPr="00510354" w:rsidRDefault="0051035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Identificeer en verminder </w:t>
            </w:r>
            <w:r w:rsidR="000155E9"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barrières</w:t>
            </w:r>
            <w:r w:rsidRPr="005103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voor v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ledige deelname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24F5B1F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0B9F42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8D758D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877716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945ED8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AB5688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C779D6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AA3309" w:rsidRPr="00B732EE" w14:paraId="5A9BE73C" w14:textId="77777777" w:rsidTr="00C42093">
        <w:trPr>
          <w:trHeight w:val="224"/>
        </w:trPr>
        <w:tc>
          <w:tcPr>
            <w:tcW w:w="1171" w:type="dxa"/>
            <w:vMerge/>
            <w:vAlign w:val="center"/>
            <w:hideMark/>
          </w:tcPr>
          <w:p w14:paraId="79A97AED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75DDC045" w14:textId="0EAFD583" w:rsidR="00C42093" w:rsidRPr="000155E9" w:rsidRDefault="000155E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0155E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  <w:t xml:space="preserve">Stel een beleid vast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  <w:t xml:space="preserve">om ervoor te zorgen dat gemarginaliseerde groepen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  <w:lastRenderedPageBreak/>
              <w:t xml:space="preserve">worden vertegenwoordigd in leidinggevende posities.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5725FFB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lastRenderedPageBreak/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7D0EC6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50AC14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8A4A22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EEE375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3CEF2A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53EF07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7CDCC4E3" w14:textId="77777777" w:rsidTr="00C42093">
        <w:trPr>
          <w:trHeight w:val="318"/>
        </w:trPr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0DD05418" w14:textId="204ADDE5" w:rsidR="00DA73C6" w:rsidRPr="00DA73C6" w:rsidRDefault="00DA73C6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</w:pPr>
            <w:r w:rsidRPr="00DA73C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lastRenderedPageBreak/>
              <w:t>Steun globale initiatieven die d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wetenschapscultuur en -praktijk verbeteren </w:t>
            </w:r>
          </w:p>
          <w:p w14:paraId="2CE0EB38" w14:textId="77777777" w:rsidR="00DA73C6" w:rsidRPr="00DA73C6" w:rsidRDefault="00DA73C6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</w:pPr>
          </w:p>
          <w:p w14:paraId="2A02D91E" w14:textId="732F57C8" w:rsidR="00C42093" w:rsidRPr="00AA3309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4A501217" w14:textId="34F2454C" w:rsidR="00C42093" w:rsidRPr="000155E9" w:rsidRDefault="000155E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015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Hou</w:t>
            </w:r>
            <w:r w:rsidR="0013514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d</w:t>
            </w:r>
            <w:r w:rsidRPr="00015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virtuele of hybride conferenties e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netwerkevenementen, of gebruik een format die asynchrone deelname mogelijk maken (bijvoorbeeld door virtueel brainstormen).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CD2CD0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E115D9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B412D7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E7A41D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33CA88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91916B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289004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AA3309" w:rsidRPr="00B732EE" w14:paraId="450665D4" w14:textId="77777777" w:rsidTr="00C42093">
        <w:trPr>
          <w:trHeight w:val="224"/>
        </w:trPr>
        <w:tc>
          <w:tcPr>
            <w:tcW w:w="1171" w:type="dxa"/>
            <w:vMerge/>
            <w:vAlign w:val="center"/>
            <w:hideMark/>
          </w:tcPr>
          <w:p w14:paraId="3C7A2689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525292A" w14:textId="191997FD" w:rsidR="00C42093" w:rsidRPr="000155E9" w:rsidRDefault="000155E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015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Bied subsidies voor activiteiten 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ie de wetenschap verbeteren vo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EC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in landen of gemeenschappen met beperk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onderzoeksfinanciering</w:t>
            </w:r>
            <w:proofErr w:type="spellEnd"/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6DA9107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9E987C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F0A184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152773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3B3885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983316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90AF92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en-US" w:eastAsia="de-DE"/>
              </w:rPr>
              <w:t>​A</w:t>
            </w:r>
          </w:p>
        </w:tc>
      </w:tr>
      <w:tr w:rsidR="00AA3309" w:rsidRPr="00B732EE" w14:paraId="356B91DE" w14:textId="77777777" w:rsidTr="00C42093">
        <w:trPr>
          <w:trHeight w:val="324"/>
        </w:trPr>
        <w:tc>
          <w:tcPr>
            <w:tcW w:w="1171" w:type="dxa"/>
            <w:vMerge/>
            <w:vAlign w:val="center"/>
            <w:hideMark/>
          </w:tcPr>
          <w:p w14:paraId="217D431E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D84AC37" w14:textId="5FE97195" w:rsidR="00C42093" w:rsidRPr="000155E9" w:rsidRDefault="000155E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0155E9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Wetenschappers uit landen waar 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nderzoek relatief goed wordt gefinancierd, moeten kansen identificeren om de inspanningen van mensen met </w:t>
            </w:r>
            <w:r w:rsidR="0013514B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>beperkte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nl-NL" w:eastAsia="de-DE"/>
              </w:rPr>
              <w:t xml:space="preserve"> middelen te vergroten.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45CF9D6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8D6A06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CD498C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2F548A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6F12A6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CF37A7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3AD2B8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AA3309" w:rsidRPr="00B732EE" w14:paraId="2A60440A" w14:textId="77777777" w:rsidTr="00C42093">
        <w:trPr>
          <w:trHeight w:val="312"/>
        </w:trPr>
        <w:tc>
          <w:tcPr>
            <w:tcW w:w="1171" w:type="dxa"/>
            <w:vMerge/>
            <w:vAlign w:val="center"/>
            <w:hideMark/>
          </w:tcPr>
          <w:p w14:paraId="7AC7B17C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9F0D8F5" w14:textId="564F494A" w:rsidR="00C42093" w:rsidRPr="00A102AF" w:rsidRDefault="00A102A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</w:pPr>
            <w:r w:rsidRPr="00A102A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  <w:t>Neem bij het toevoegen v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  <w:t xml:space="preserve">an ECR-vertegenwoordigers aan commissi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  <w:t>EC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  <w:t xml:space="preserve"> op uit landen met beperk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  <w:t>onderzoeksfinanciering</w:t>
            </w:r>
            <w:proofErr w:type="spellEnd"/>
            <w:r w:rsidR="00135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  <w:t xml:space="preserve"> en z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nl-NL" w:eastAsia="de-DE"/>
              </w:rPr>
              <w:t xml:space="preserve">org ervoor dat deze diversiteit ook tot uiting komt bij niet-ECR commissieleden. 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07C0130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EA7068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8B3379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E68C37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41FB91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00CBA2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34DCA8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en-US" w:eastAsia="de-DE"/>
              </w:rPr>
              <w:t>​A</w:t>
            </w:r>
          </w:p>
        </w:tc>
      </w:tr>
    </w:tbl>
    <w:p w14:paraId="18E13257" w14:textId="6123FFB5" w:rsidR="00EE549B" w:rsidRDefault="001E45A3" w:rsidP="00C42093">
      <w:pPr>
        <w:rPr>
          <w:rFonts w:ascii="Times New Roman" w:hAnsi="Times New Roman" w:cs="Times New Roman"/>
          <w:b/>
          <w:bCs/>
          <w:i/>
          <w:iCs/>
          <w:lang w:val="nl-NL"/>
        </w:rPr>
      </w:pPr>
      <w:r>
        <w:rPr>
          <w:rFonts w:ascii="Times New Roman" w:hAnsi="Times New Roman" w:cs="Times New Roman"/>
          <w:b/>
          <w:bCs/>
          <w:i/>
          <w:iCs/>
          <w:lang w:val="nl-NL"/>
        </w:rPr>
        <w:t>Tabel S3</w:t>
      </w:r>
      <w:bookmarkStart w:id="0" w:name="_GoBack"/>
      <w:bookmarkEnd w:id="0"/>
      <w:r w:rsidR="00EE549B" w:rsidRPr="00EE549B">
        <w:rPr>
          <w:rFonts w:ascii="Times New Roman" w:hAnsi="Times New Roman" w:cs="Times New Roman"/>
          <w:b/>
          <w:bCs/>
          <w:i/>
          <w:iCs/>
          <w:lang w:val="nl-NL"/>
        </w:rPr>
        <w:t>. Acties die organisaties e</w:t>
      </w:r>
      <w:r w:rsidR="00EE549B">
        <w:rPr>
          <w:rFonts w:ascii="Times New Roman" w:hAnsi="Times New Roman" w:cs="Times New Roman"/>
          <w:b/>
          <w:bCs/>
          <w:i/>
          <w:iCs/>
          <w:lang w:val="nl-NL"/>
        </w:rPr>
        <w:t xml:space="preserve">n individuen kunnen nemen om </w:t>
      </w:r>
      <w:proofErr w:type="spellStart"/>
      <w:r w:rsidR="00EE549B">
        <w:rPr>
          <w:rFonts w:ascii="Times New Roman" w:hAnsi="Times New Roman" w:cs="Times New Roman"/>
          <w:b/>
          <w:bCs/>
          <w:i/>
          <w:iCs/>
          <w:lang w:val="nl-NL"/>
        </w:rPr>
        <w:t>ECRs</w:t>
      </w:r>
      <w:proofErr w:type="spellEnd"/>
      <w:r w:rsidR="00EE549B">
        <w:rPr>
          <w:rFonts w:ascii="Times New Roman" w:hAnsi="Times New Roman" w:cs="Times New Roman"/>
          <w:b/>
          <w:bCs/>
          <w:i/>
          <w:iCs/>
          <w:lang w:val="nl-NL"/>
        </w:rPr>
        <w:t xml:space="preserve"> te ondersteunen bij het verbeteren van wetensch</w:t>
      </w:r>
      <w:r w:rsidR="00A102AF">
        <w:rPr>
          <w:rFonts w:ascii="Times New Roman" w:hAnsi="Times New Roman" w:cs="Times New Roman"/>
          <w:b/>
          <w:bCs/>
          <w:i/>
          <w:iCs/>
          <w:lang w:val="nl-NL"/>
        </w:rPr>
        <w:t xml:space="preserve">apspublicatie </w:t>
      </w:r>
      <w:r w:rsidR="00EE549B">
        <w:rPr>
          <w:rFonts w:ascii="Times New Roman" w:hAnsi="Times New Roman" w:cs="Times New Roman"/>
          <w:b/>
          <w:bCs/>
          <w:i/>
          <w:iCs/>
          <w:lang w:val="nl-NL"/>
        </w:rPr>
        <w:t>en de wetenschapscultuur</w:t>
      </w:r>
    </w:p>
    <w:p w14:paraId="245A3083" w14:textId="18D29E71" w:rsidR="00EE549B" w:rsidRDefault="00EE549B" w:rsidP="00C42093">
      <w:pPr>
        <w:rPr>
          <w:rFonts w:ascii="Times New Roman" w:hAnsi="Times New Roman" w:cs="Times New Roman"/>
          <w:i/>
          <w:iCs/>
          <w:lang w:val="nl-NL"/>
        </w:rPr>
      </w:pPr>
      <w:r>
        <w:rPr>
          <w:rFonts w:ascii="Times New Roman" w:hAnsi="Times New Roman" w:cs="Times New Roman"/>
          <w:i/>
          <w:iCs/>
          <w:lang w:val="nl-NL"/>
        </w:rPr>
        <w:t xml:space="preserve">Vinkjes geven specifieke acties aan die individuen of organisaties kunnen nemen </w:t>
      </w:r>
      <w:r w:rsidR="0013514B">
        <w:rPr>
          <w:rFonts w:ascii="Times New Roman" w:hAnsi="Times New Roman" w:cs="Times New Roman"/>
          <w:i/>
          <w:iCs/>
          <w:lang w:val="nl-NL"/>
        </w:rPr>
        <w:t>voor het stimuleren en ondersteunen van</w:t>
      </w:r>
      <w:r>
        <w:rPr>
          <w:rFonts w:ascii="Times New Roman" w:hAnsi="Times New Roman" w:cs="Times New Roman"/>
          <w:i/>
          <w:iCs/>
          <w:lang w:val="nl-NL"/>
        </w:rPr>
        <w:t xml:space="preserve"> ECR</w:t>
      </w:r>
      <w:r w:rsidR="0013514B">
        <w:rPr>
          <w:rFonts w:ascii="Times New Roman" w:hAnsi="Times New Roman" w:cs="Times New Roman"/>
          <w:i/>
          <w:iCs/>
          <w:lang w:val="nl-NL"/>
        </w:rPr>
        <w:t>-</w:t>
      </w:r>
      <w:r>
        <w:rPr>
          <w:rFonts w:ascii="Times New Roman" w:hAnsi="Times New Roman" w:cs="Times New Roman"/>
          <w:i/>
          <w:iCs/>
          <w:lang w:val="nl-NL"/>
        </w:rPr>
        <w:t xml:space="preserve">activiteiten om </w:t>
      </w:r>
      <w:r w:rsidR="0013514B">
        <w:rPr>
          <w:rFonts w:ascii="Times New Roman" w:hAnsi="Times New Roman" w:cs="Times New Roman"/>
          <w:i/>
          <w:iCs/>
          <w:lang w:val="nl-NL"/>
        </w:rPr>
        <w:t xml:space="preserve">de </w:t>
      </w:r>
      <w:r>
        <w:rPr>
          <w:rFonts w:ascii="Times New Roman" w:hAnsi="Times New Roman" w:cs="Times New Roman"/>
          <w:i/>
          <w:iCs/>
          <w:lang w:val="nl-NL"/>
        </w:rPr>
        <w:t>wetenschap te verbeteren</w:t>
      </w:r>
      <w:r w:rsidR="0013514B">
        <w:rPr>
          <w:rFonts w:ascii="Times New Roman" w:hAnsi="Times New Roman" w:cs="Times New Roman"/>
          <w:i/>
          <w:iCs/>
          <w:lang w:val="nl-NL"/>
        </w:rPr>
        <w:t>.</w:t>
      </w:r>
    </w:p>
    <w:p w14:paraId="38408E93" w14:textId="699AEEAC" w:rsidR="00EE549B" w:rsidRDefault="00CE35F2" w:rsidP="00C42093">
      <w:pPr>
        <w:rPr>
          <w:rFonts w:ascii="Times New Roman" w:hAnsi="Times New Roman" w:cs="Times New Roman"/>
          <w:i/>
          <w:iCs/>
          <w:lang w:val="nl-NL"/>
        </w:rPr>
      </w:pPr>
      <w:r>
        <w:rPr>
          <w:rFonts w:ascii="Times New Roman" w:hAnsi="Times New Roman" w:cs="Times New Roman"/>
          <w:i/>
          <w:iCs/>
          <w:lang w:val="nl-NL"/>
        </w:rPr>
        <w:t xml:space="preserve">De letter A duidt op acties waar collega’s, leidinggevenden of begeleiders voor kunnen pleiten </w:t>
      </w:r>
      <w:r w:rsidR="00A102AF">
        <w:rPr>
          <w:rFonts w:ascii="Times New Roman" w:hAnsi="Times New Roman" w:cs="Times New Roman"/>
          <w:i/>
          <w:iCs/>
          <w:lang w:val="nl-NL"/>
        </w:rPr>
        <w:t>door gebruik te maken</w:t>
      </w:r>
      <w:r>
        <w:rPr>
          <w:rFonts w:ascii="Times New Roman" w:hAnsi="Times New Roman" w:cs="Times New Roman"/>
          <w:i/>
          <w:iCs/>
          <w:lang w:val="nl-NL"/>
        </w:rPr>
        <w:t xml:space="preserve"> </w:t>
      </w:r>
      <w:r w:rsidR="00A102AF">
        <w:rPr>
          <w:rFonts w:ascii="Times New Roman" w:hAnsi="Times New Roman" w:cs="Times New Roman"/>
          <w:i/>
          <w:iCs/>
          <w:lang w:val="nl-NL"/>
        </w:rPr>
        <w:t>van</w:t>
      </w:r>
      <w:r>
        <w:rPr>
          <w:rFonts w:ascii="Times New Roman" w:hAnsi="Times New Roman" w:cs="Times New Roman"/>
          <w:i/>
          <w:iCs/>
          <w:lang w:val="nl-NL"/>
        </w:rPr>
        <w:t xml:space="preserve"> functies die zij binnen een organisatie bekleden. </w:t>
      </w:r>
    </w:p>
    <w:p w14:paraId="3A661144" w14:textId="3303EA4E" w:rsidR="00EE549B" w:rsidRPr="00EE549B" w:rsidRDefault="00EE549B" w:rsidP="00C42093">
      <w:pPr>
        <w:rPr>
          <w:rFonts w:ascii="Times New Roman" w:hAnsi="Times New Roman" w:cs="Times New Roman"/>
          <w:b/>
          <w:bCs/>
          <w:i/>
          <w:iCs/>
          <w:lang w:val="nl-NL"/>
        </w:rPr>
      </w:pPr>
      <w:r>
        <w:rPr>
          <w:rFonts w:ascii="Times New Roman" w:hAnsi="Times New Roman" w:cs="Times New Roman"/>
          <w:b/>
          <w:bCs/>
          <w:i/>
          <w:iCs/>
          <w:lang w:val="nl-NL"/>
        </w:rPr>
        <w:t xml:space="preserve"> </w:t>
      </w:r>
    </w:p>
    <w:p w14:paraId="1962E931" w14:textId="6B961169" w:rsidR="0046409B" w:rsidRPr="00A102AF" w:rsidRDefault="00C42093" w:rsidP="00C42093">
      <w:pPr>
        <w:rPr>
          <w:rFonts w:ascii="Times New Roman" w:eastAsia="Times New Roman" w:hAnsi="Times New Roman" w:cs="Times New Roman"/>
          <w:i/>
          <w:lang w:val="nl-NL" w:eastAsia="de-DE"/>
        </w:rPr>
      </w:pPr>
      <w:r w:rsidRPr="00CE35F2">
        <w:rPr>
          <w:rFonts w:ascii="Times New Roman" w:eastAsia="Times New Roman" w:hAnsi="Times New Roman" w:cs="Times New Roman"/>
          <w:i/>
          <w:lang w:val="nl-NL" w:eastAsia="de-DE"/>
        </w:rPr>
        <w:t xml:space="preserve">* </w:t>
      </w:r>
      <w:r w:rsidR="00CE35F2" w:rsidRPr="00CE35F2">
        <w:rPr>
          <w:rFonts w:ascii="Times New Roman" w:eastAsia="Times New Roman" w:hAnsi="Times New Roman" w:cs="Times New Roman"/>
          <w:i/>
          <w:lang w:val="nl-NL" w:eastAsia="de-DE"/>
        </w:rPr>
        <w:t>Individuen en organisaties dienen de dri</w:t>
      </w:r>
      <w:r w:rsidR="00CE35F2">
        <w:rPr>
          <w:rFonts w:ascii="Times New Roman" w:eastAsia="Times New Roman" w:hAnsi="Times New Roman" w:cs="Times New Roman"/>
          <w:i/>
          <w:lang w:val="nl-NL" w:eastAsia="de-DE"/>
        </w:rPr>
        <w:t xml:space="preserve">e onderstaande aanbevelingen over te nemen bij alle wetenschappelijke inspanningen, inclusief hun wetenschappelijk werk en bij het uitvoeren van acties die in deze tabel worden beschreven. Raadpleeg de huidige bronnen voor </w:t>
      </w:r>
      <w:r w:rsidR="0013514B">
        <w:rPr>
          <w:rFonts w:ascii="Times New Roman" w:eastAsia="Times New Roman" w:hAnsi="Times New Roman" w:cs="Times New Roman"/>
          <w:i/>
          <w:lang w:val="nl-NL" w:eastAsia="de-DE"/>
        </w:rPr>
        <w:t>de beste werkwijzen</w:t>
      </w:r>
      <w:r w:rsidR="00CE35F2">
        <w:rPr>
          <w:rFonts w:ascii="Times New Roman" w:eastAsia="Times New Roman" w:hAnsi="Times New Roman" w:cs="Times New Roman"/>
          <w:i/>
          <w:lang w:val="nl-NL" w:eastAsia="de-DE"/>
        </w:rPr>
        <w:t xml:space="preserve">, aangezien praktijken op het gebied van diversiteit, gelijkheid en inclusie contextafhankelijk zijn en </w:t>
      </w:r>
      <w:r w:rsidR="0020393F">
        <w:rPr>
          <w:rFonts w:ascii="Times New Roman" w:eastAsia="Times New Roman" w:hAnsi="Times New Roman" w:cs="Times New Roman"/>
          <w:i/>
          <w:lang w:val="nl-NL" w:eastAsia="de-DE"/>
        </w:rPr>
        <w:t>over</w:t>
      </w:r>
      <w:r w:rsidR="00CE35F2">
        <w:rPr>
          <w:rFonts w:ascii="Times New Roman" w:eastAsia="Times New Roman" w:hAnsi="Times New Roman" w:cs="Times New Roman"/>
          <w:i/>
          <w:lang w:val="nl-NL" w:eastAsia="de-DE"/>
        </w:rPr>
        <w:t xml:space="preserve"> tijd veranderen. </w:t>
      </w:r>
    </w:p>
    <w:sectPr w:rsidR="0046409B" w:rsidRPr="00A102AF" w:rsidSect="0046409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841427" w14:textId="77777777" w:rsidR="00F11D83" w:rsidRDefault="00F11D83" w:rsidP="00C42093">
      <w:r>
        <w:separator/>
      </w:r>
    </w:p>
  </w:endnote>
  <w:endnote w:type="continuationSeparator" w:id="0">
    <w:p w14:paraId="11E8F7F4" w14:textId="77777777" w:rsidR="00F11D83" w:rsidRDefault="00F11D83" w:rsidP="00C4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D6B07" w14:textId="77777777" w:rsidR="00C42093" w:rsidRDefault="00C42093">
    <w:pPr>
      <w:pStyle w:val="Footer"/>
      <w:framePr w:wrap="around" w:vAnchor="text" w:hAnchor="margin" w:xAlign="right" w:y="1"/>
      <w:rPr>
        <w:rStyle w:val="PageNumber"/>
      </w:rPr>
      <w:pPrChange w:id="1" w:author="Tracey Weissgerber" w:date="2022-06-09T11:06:00Z">
        <w:pPr>
          <w:pStyle w:val="Footer"/>
        </w:pPr>
      </w:pPrChange>
    </w:pPr>
    <w:ins w:id="2" w:author="Tracey Weissgerber" w:date="2022-06-09T11:0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" w:author="Tracey Weissgerber" w:date="2022-06-09T11:0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4F4FCE13" w14:textId="77777777" w:rsidR="00C42093" w:rsidRDefault="00C42093" w:rsidP="00C420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35DC23" w14:textId="77777777" w:rsidR="00C42093" w:rsidRPr="00C42093" w:rsidRDefault="00C42093" w:rsidP="00C4209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ins w:id="4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begin"/>
      </w:r>
    </w:ins>
    <w:r w:rsidRPr="00C42093">
      <w:rPr>
        <w:rStyle w:val="PageNumber"/>
        <w:rFonts w:ascii="Times New Roman" w:hAnsi="Times New Roman" w:cs="Times New Roman"/>
      </w:rPr>
      <w:instrText>PAGE</w:instrText>
    </w:r>
    <w:ins w:id="5" w:author="Tracey Weissgerber" w:date="2022-06-09T11:06:00Z">
      <w:r w:rsidRPr="00C42093">
        <w:rPr>
          <w:rStyle w:val="PageNumber"/>
          <w:rFonts w:ascii="Times New Roman" w:hAnsi="Times New Roman" w:cs="Times New Roman"/>
        </w:rPr>
        <w:instrText xml:space="preserve">  </w:instrText>
      </w:r>
    </w:ins>
    <w:r w:rsidRPr="00C42093">
      <w:rPr>
        <w:rStyle w:val="PageNumber"/>
        <w:rFonts w:ascii="Times New Roman" w:hAnsi="Times New Roman" w:cs="Times New Roman"/>
      </w:rPr>
      <w:fldChar w:fldCharType="separate"/>
    </w:r>
    <w:r w:rsidR="001E45A3">
      <w:rPr>
        <w:rStyle w:val="PageNumber"/>
        <w:rFonts w:ascii="Times New Roman" w:hAnsi="Times New Roman" w:cs="Times New Roman"/>
        <w:noProof/>
      </w:rPr>
      <w:t>1</w:t>
    </w:r>
    <w:ins w:id="6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end"/>
      </w:r>
    </w:ins>
  </w:p>
  <w:p w14:paraId="7B4AFE08" w14:textId="77777777" w:rsidR="00C42093" w:rsidRDefault="00C42093" w:rsidP="00C420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E7876A" w14:textId="77777777" w:rsidR="00F11D83" w:rsidRDefault="00F11D83" w:rsidP="00C42093">
      <w:r>
        <w:separator/>
      </w:r>
    </w:p>
  </w:footnote>
  <w:footnote w:type="continuationSeparator" w:id="0">
    <w:p w14:paraId="57366CDA" w14:textId="77777777" w:rsidR="00F11D83" w:rsidRDefault="00F11D83" w:rsidP="00C4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93"/>
    <w:rsid w:val="000155E9"/>
    <w:rsid w:val="0013514B"/>
    <w:rsid w:val="00147F76"/>
    <w:rsid w:val="00154817"/>
    <w:rsid w:val="001E45A3"/>
    <w:rsid w:val="0020393F"/>
    <w:rsid w:val="0046409B"/>
    <w:rsid w:val="00510354"/>
    <w:rsid w:val="00546AEE"/>
    <w:rsid w:val="0061121C"/>
    <w:rsid w:val="00674239"/>
    <w:rsid w:val="006C1EA9"/>
    <w:rsid w:val="00873A61"/>
    <w:rsid w:val="008C4ED4"/>
    <w:rsid w:val="00954AAB"/>
    <w:rsid w:val="00A102AF"/>
    <w:rsid w:val="00AA3309"/>
    <w:rsid w:val="00AE5794"/>
    <w:rsid w:val="00C42093"/>
    <w:rsid w:val="00C55881"/>
    <w:rsid w:val="00C83D56"/>
    <w:rsid w:val="00CE35F2"/>
    <w:rsid w:val="00CF56EB"/>
    <w:rsid w:val="00DA73C6"/>
    <w:rsid w:val="00DB42E3"/>
    <w:rsid w:val="00DB5806"/>
    <w:rsid w:val="00DD5457"/>
    <w:rsid w:val="00E6492F"/>
    <w:rsid w:val="00EE549B"/>
    <w:rsid w:val="00F11D83"/>
    <w:rsid w:val="00F245FB"/>
    <w:rsid w:val="00F35E7C"/>
    <w:rsid w:val="00FD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C561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5</Words>
  <Characters>4649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4</cp:revision>
  <dcterms:created xsi:type="dcterms:W3CDTF">2022-06-22T09:54:00Z</dcterms:created>
  <dcterms:modified xsi:type="dcterms:W3CDTF">2022-06-22T10:28:00Z</dcterms:modified>
</cp:coreProperties>
</file>